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307F" w:rsidRPr="00037B13" w:rsidRDefault="00037B13" w:rsidP="00CB307F">
      <w:pPr>
        <w:pStyle w:val="float"/>
        <w:spacing w:after="0" w:afterAutospacing="0"/>
        <w:rPr>
          <w:rStyle w:val="simple"/>
          <w:b/>
          <w:bCs/>
          <w:lang w:eastAsia="zh-CN"/>
        </w:rPr>
      </w:pPr>
      <w:r w:rsidRPr="00037B13">
        <w:rPr>
          <w:b/>
        </w:rPr>
        <w:t>Figure S</w:t>
      </w:r>
      <w:r w:rsidR="00B5418A">
        <w:rPr>
          <w:rFonts w:hint="eastAsia"/>
          <w:b/>
          <w:lang w:eastAsia="zh-CN"/>
        </w:rPr>
        <w:t>1</w:t>
      </w:r>
      <w:r w:rsidR="00CB307F" w:rsidRPr="00037B13">
        <w:rPr>
          <w:rStyle w:val="Caption1"/>
          <w:b/>
        </w:rPr>
        <w:t xml:space="preserve"> </w:t>
      </w:r>
      <w:r w:rsidR="00F93144">
        <w:rPr>
          <w:rStyle w:val="Caption1"/>
          <w:rFonts w:hint="eastAsia"/>
          <w:b/>
          <w:lang w:eastAsia="zh-CN"/>
        </w:rPr>
        <w:t xml:space="preserve"> </w:t>
      </w:r>
      <w:r w:rsidR="00CB307F" w:rsidRPr="00037B13">
        <w:rPr>
          <w:rStyle w:val="simple"/>
          <w:b/>
          <w:bCs/>
        </w:rPr>
        <w:t>Data set of the 46 co-crystallized ligands of BACE-1</w:t>
      </w:r>
      <w:r w:rsidRPr="00037B13">
        <w:rPr>
          <w:b/>
        </w:rPr>
        <w:t xml:space="preserve"> </w:t>
      </w:r>
      <w:r w:rsidRPr="00037B13">
        <w:rPr>
          <w:rFonts w:hint="eastAsia"/>
          <w:b/>
          <w:lang w:eastAsia="zh-CN"/>
        </w:rPr>
        <w:t>(</w:t>
      </w:r>
      <w:r w:rsidRPr="00037B13">
        <w:rPr>
          <w:b/>
        </w:rPr>
        <w:t>Elarged pictures</w:t>
      </w:r>
      <w:r w:rsidRPr="00037B13">
        <w:rPr>
          <w:rFonts w:hint="eastAsia"/>
          <w:b/>
          <w:lang w:eastAsia="zh-CN"/>
        </w:rPr>
        <w:t>)</w:t>
      </w:r>
    </w:p>
    <w:p w:rsidR="00CB307F" w:rsidRPr="00CB307F" w:rsidRDefault="00CB307F"/>
    <w:tbl>
      <w:tblPr>
        <w:tblW w:w="0" w:type="auto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ook w:val="04A0"/>
      </w:tblPr>
      <w:tblGrid>
        <w:gridCol w:w="8522"/>
      </w:tblGrid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9435" w:dyaOrig="368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87.25pt;height:111.65pt" o:ole="">
                  <v:imagedata r:id="rId6" o:title=""/>
                </v:shape>
                <o:OLEObject Type="Embed" ProgID="ChemDraw.Document.6.0" ShapeID="_x0000_i1025" DrawAspect="Content" ObjectID="_1407309176" r:id="rId7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  <w:vertAlign w:val="superscript"/>
              </w:rPr>
              <w:t>a</w:t>
            </w:r>
            <w:r w:rsidRPr="00232ABF">
              <w:rPr>
                <w:szCs w:val="21"/>
              </w:rPr>
              <w:t>1.  1W51, L01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10602" w:dyaOrig="5028">
                <v:shape id="_x0000_i1026" type="#_x0000_t75" style="width:243.35pt;height:114.75pt" o:ole="">
                  <v:imagedata r:id="rId8" o:title=""/>
                </v:shape>
                <o:OLEObject Type="Embed" ProgID="ChemDraw.Document.6.0" ShapeID="_x0000_i1026" DrawAspect="Content" ObjectID="_1407309177" r:id="rId9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2.  1TQF, 32P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6941" w:dyaOrig="4503">
                <v:shape id="_x0000_i1027" type="#_x0000_t75" style="width:231pt;height:147.85pt" o:ole="">
                  <v:imagedata r:id="rId10" o:title=""/>
                </v:shape>
                <o:OLEObject Type="Embed" ProgID="ChemDraw.Document.6.0" ShapeID="_x0000_i1027" DrawAspect="Content" ObjectID="_1407309178" r:id="rId11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3.  1YM2, AUA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10544" w:dyaOrig="5391">
                <v:shape id="_x0000_i1028" type="#_x0000_t75" style="width:276.85pt;height:143.25pt" o:ole="">
                  <v:imagedata r:id="rId12" o:title=""/>
                </v:shape>
                <o:OLEObject Type="Embed" ProgID="ChemDraw.Document.6.0" ShapeID="_x0000_i1028" DrawAspect="Content" ObjectID="_1407309179" r:id="rId13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4.  1YM4, AMK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6545" w:dyaOrig="4620">
                <v:shape id="_x0000_i1029" type="#_x0000_t75" style="width:199.45pt;height:142.85pt" o:ole="">
                  <v:imagedata r:id="rId14" o:title=""/>
                </v:shape>
                <o:OLEObject Type="Embed" ProgID="ChemDraw.Document.6.0" ShapeID="_x0000_i1029" DrawAspect="Content" ObjectID="_1407309180" r:id="rId15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5.  2B8V, 3BN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10306" w:dyaOrig="5597">
                <v:shape id="_x0000_i1030" type="#_x0000_t75" style="width:254.1pt;height:139pt" o:ole="">
                  <v:imagedata r:id="rId16" o:title=""/>
                </v:shape>
                <o:OLEObject Type="Embed" ProgID="ChemDraw.Document.6.0" ShapeID="_x0000_i1030" DrawAspect="Content" ObjectID="_1407309181" r:id="rId17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 xml:space="preserve">6.  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32ABF">
                <w:rPr>
                  <w:szCs w:val="21"/>
                </w:rPr>
                <w:t>2F</w:t>
              </w:r>
            </w:smartTag>
            <w:r w:rsidRPr="00232ABF">
              <w:rPr>
                <w:szCs w:val="21"/>
              </w:rPr>
              <w:t>3E, AXQ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8950" w:dyaOrig="3010">
                <v:shape id="_x0000_i1031" type="#_x0000_t75" style="width:289.55pt;height:97.4pt" o:ole="">
                  <v:imagedata r:id="rId18" o:title=""/>
                </v:shape>
                <o:OLEObject Type="Embed" ProgID="ChemDraw.Document.6.0" ShapeID="_x0000_i1031" DrawAspect="Content" ObjectID="_1407309182" r:id="rId19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 xml:space="preserve">7.  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32ABF">
                <w:rPr>
                  <w:szCs w:val="21"/>
                </w:rPr>
                <w:t>2F</w:t>
              </w:r>
            </w:smartTag>
            <w:smartTag w:uri="urn:schemas-microsoft-com:office:smarttags" w:element="chmetcnv">
              <w:smartTagPr>
                <w:attr w:name="UnitName" w:val="F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32ABF">
                <w:rPr>
                  <w:szCs w:val="21"/>
                </w:rPr>
                <w:t>3F</w:t>
              </w:r>
            </w:smartTag>
            <w:r w:rsidRPr="00232ABF">
              <w:rPr>
                <w:szCs w:val="21"/>
              </w:rPr>
              <w:t>, AXF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b/>
                <w:szCs w:val="21"/>
              </w:rPr>
              <w:object w:dxaOrig="8957" w:dyaOrig="4387">
                <v:shape id="_x0000_i1032" type="#_x0000_t75" style="width:276.05pt;height:135.55pt" o:ole="">
                  <v:imagedata r:id="rId20" o:title=""/>
                </v:shape>
                <o:OLEObject Type="Embed" ProgID="ChemDraw.Document.6.0" ShapeID="_x0000_i1032" DrawAspect="Content" ObjectID="_1407309183" r:id="rId21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8.  2IQG, F2I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8379" w:dyaOrig="4620">
                <v:shape id="_x0000_i1033" type="#_x0000_t75" style="width:248.75pt;height:137.05pt" o:ole="">
                  <v:imagedata r:id="rId22" o:title=""/>
                </v:shape>
                <o:OLEObject Type="Embed" ProgID="ChemDraw.Document.6.0" ShapeID="_x0000_i1033" DrawAspect="Content" ObjectID="_1407309184" r:id="rId23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9.  2IRZ, I02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8298" w:dyaOrig="4438">
                <v:shape id="_x0000_i1034" type="#_x0000_t75" style="width:210.2pt;height:111.25pt" o:ole="">
                  <v:imagedata r:id="rId24" o:title=""/>
                </v:shape>
                <o:OLEObject Type="Embed" ProgID="ChemDraw.Document.6.0" ShapeID="_x0000_i1034" DrawAspect="Content" ObjectID="_1407309185" r:id="rId25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10.  2IS0, I03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7376" w:dyaOrig="5326">
                <v:shape id="_x0000_i1035" type="#_x0000_t75" style="width:227.15pt;height:164pt" o:ole="">
                  <v:imagedata r:id="rId26" o:title=""/>
                </v:shape>
                <o:OLEObject Type="Embed" ProgID="ChemDraw.Document.6.0" ShapeID="_x0000_i1035" DrawAspect="Content" ObjectID="_1407309186" r:id="rId27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11.  2OAH, QIN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1887" w:dyaOrig="3408">
                <v:shape id="_x0000_i1036" type="#_x0000_t75" style="width:85.1pt;height:152.85pt" o:ole="">
                  <v:imagedata r:id="rId28" o:title=""/>
                </v:shape>
                <o:OLEObject Type="Embed" ProgID="ChemDraw.Document.6.0" ShapeID="_x0000_i1036" DrawAspect="Content" ObjectID="_1407309187" r:id="rId29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12.  2OHL, 2AQ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3728" w:dyaOrig="2400">
                <v:shape id="_x0000_i1037" type="#_x0000_t75" style="width:152.85pt;height:98.2pt" o:ole="">
                  <v:imagedata r:id="rId30" o:title=""/>
                </v:shape>
                <o:OLEObject Type="Embed" ProgID="ChemDraw.Document.6.0" ShapeID="_x0000_i1037" DrawAspect="Content" ObjectID="_1407309188" r:id="rId31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13.  2OHM, 8AP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5700" w:dyaOrig="2191">
                <v:shape id="_x0000_i1038" type="#_x0000_t75" style="width:207.9pt;height:80.1pt" o:ole="">
                  <v:imagedata r:id="rId32" o:title=""/>
                </v:shape>
                <o:OLEObject Type="Embed" ProgID="ChemDraw.Document.6.0" ShapeID="_x0000_i1038" DrawAspect="Content" ObjectID="_1407309189" r:id="rId33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14.  2OHP, 6IP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7366" w:dyaOrig="2191">
                <v:shape id="_x0000_i1039" type="#_x0000_t75" style="width:272.6pt;height:80.85pt" o:ole="">
                  <v:imagedata r:id="rId34" o:title=""/>
                </v:shape>
                <o:OLEObject Type="Embed" ProgID="ChemDraw.Document.6.0" ShapeID="_x0000_i1039" DrawAspect="Content" ObjectID="_1407309190" r:id="rId35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15.  2OHQ, 7IP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5403" w:dyaOrig="2323">
                <v:shape id="_x0000_i1040" type="#_x0000_t75" style="width:239.5pt;height:102.4pt" o:ole="">
                  <v:imagedata r:id="rId36" o:title=""/>
                </v:shape>
                <o:OLEObject Type="Embed" ProgID="ChemDraw.Document.6.0" ShapeID="_x0000_i1040" DrawAspect="Content" ObjectID="_1407309191" r:id="rId37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16.  2OHR, 8IP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5935" w:dyaOrig="2400">
                <v:shape id="_x0000_i1041" type="#_x0000_t75" style="width:233.7pt;height:93.95pt" o:ole="">
                  <v:imagedata r:id="rId38" o:title=""/>
                </v:shape>
                <o:OLEObject Type="Embed" ProgID="ChemDraw.Document.6.0" ShapeID="_x0000_i1041" DrawAspect="Content" ObjectID="_1407309192" r:id="rId39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17.  2OHS, 9IP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5734" w:dyaOrig="2912">
                <v:shape id="_x0000_i1042" type="#_x0000_t75" style="width:186.75pt;height:95.1pt" o:ole="">
                  <v:imagedata r:id="rId40" o:title=""/>
                </v:shape>
                <o:OLEObject Type="Embed" ProgID="ChemDraw.Document.6.0" ShapeID="_x0000_i1042" DrawAspect="Content" ObjectID="_1407309193" r:id="rId41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18.  2OHT, IP6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5736" w:dyaOrig="4711">
                <v:shape id="_x0000_i1043" type="#_x0000_t75" style="width:174.4pt;height:143.6pt" o:ole="">
                  <v:imagedata r:id="rId42" o:title=""/>
                </v:shape>
                <o:OLEObject Type="Embed" ProgID="ChemDraw.Document.6.0" ShapeID="_x0000_i1043" DrawAspect="Content" ObjectID="_1407309194" r:id="rId43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19.  2OHU, IP7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8400" w:dyaOrig="4831">
                <v:shape id="_x0000_i1044" type="#_x0000_t75" style="width:210.6pt;height:120.9pt" o:ole="">
                  <v:imagedata r:id="rId44" o:title=""/>
                </v:shape>
                <o:OLEObject Type="Embed" ProgID="ChemDraw.Document.6.0" ShapeID="_x0000_i1044" DrawAspect="Content" ObjectID="_1407309195" r:id="rId45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20.  2P83,MR0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6504" w:dyaOrig="4860">
                <v:shape id="_x0000_i1045" type="#_x0000_t75" style="width:199.45pt;height:149.8pt" o:ole="">
                  <v:imagedata r:id="rId46" o:title=""/>
                </v:shape>
                <o:OLEObject Type="Embed" ProgID="ChemDraw.Document.6.0" ShapeID="_x0000_i1045" DrawAspect="Content" ObjectID="_1407309196" r:id="rId47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21.  2PH6, 712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8494" w:dyaOrig="4525">
                <v:shape id="_x0000_i1046" type="#_x0000_t75" style="width:232.15pt;height:124pt" o:ole="">
                  <v:imagedata r:id="rId48" o:title=""/>
                </v:shape>
                <o:OLEObject Type="Embed" ProgID="ChemDraw.Document.6.0" ShapeID="_x0000_i1046" DrawAspect="Content" ObjectID="_1407309197" r:id="rId49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22.  2B</w:t>
            </w:r>
            <w:smartTag w:uri="urn:schemas-microsoft-com:office:smarttags" w:element="chmetcnv">
              <w:smartTagPr>
                <w:attr w:name="UnitName" w:val="l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32ABF">
                <w:rPr>
                  <w:szCs w:val="21"/>
                </w:rPr>
                <w:t>8L</w:t>
              </w:r>
            </w:smartTag>
            <w:r w:rsidRPr="00232ABF">
              <w:rPr>
                <w:szCs w:val="21"/>
              </w:rPr>
              <w:t xml:space="preserve">, </w:t>
            </w:r>
            <w:smartTag w:uri="urn:schemas-microsoft-com:office:smarttags" w:element="chmetcnv">
              <w:smartTagPr>
                <w:attr w:name="UnitName" w:val="h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32ABF">
                <w:rPr>
                  <w:szCs w:val="21"/>
                </w:rPr>
                <w:t>5HA</w:t>
              </w:r>
            </w:smartTag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9785" w:dyaOrig="5300">
                <v:shape id="_x0000_i1047" type="#_x0000_t75" style="width:272.6pt;height:147.85pt" o:ole="">
                  <v:imagedata r:id="rId50" o:title=""/>
                </v:shape>
                <o:OLEObject Type="Embed" ProgID="ChemDraw.Document.6.0" ShapeID="_x0000_i1047" DrawAspect="Content" ObjectID="_1407309198" r:id="rId51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23.  2QZL, IXS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6780" w:dyaOrig="3797">
                <v:shape id="_x0000_i1048" type="#_x0000_t75" style="width:259.1pt;height:144.4pt" o:ole="">
                  <v:imagedata r:id="rId52" o:title=""/>
                </v:shape>
                <o:OLEObject Type="Embed" ProgID="ChemDraw.Document.6.0" ShapeID="_x0000_i1048" DrawAspect="Content" ObjectID="_1407309199" r:id="rId53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24.  2ZE1, 411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6833" w:dyaOrig="4640">
                <v:shape id="_x0000_i1049" type="#_x0000_t75" style="width:241.4pt;height:164.4pt" o:ole="">
                  <v:imagedata r:id="rId54" o:title=""/>
                </v:shape>
                <o:OLEObject Type="Embed" ProgID="ChemDraw.Document.6.0" ShapeID="_x0000_i1049" DrawAspect="Content" ObjectID="_1407309200" r:id="rId55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25.  2QP8, SC7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7786" w:dyaOrig="4596">
                <v:shape id="_x0000_i1050" type="#_x0000_t75" style="width:269.15pt;height:157.1pt" o:ole="">
                  <v:imagedata r:id="rId56" o:title=""/>
                </v:shape>
                <o:OLEObject Type="Embed" ProgID="ChemDraw.Document.6.0" ShapeID="_x0000_i1050" DrawAspect="Content" ObjectID="_1407309201" r:id="rId57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26.  2VIE, VG0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8916" w:dyaOrig="4582">
                <v:shape id="_x0000_i1051" type="#_x0000_t75" style="width:240.25pt;height:125.15pt" o:ole="">
                  <v:imagedata r:id="rId58" o:title=""/>
                </v:shape>
                <o:OLEObject Type="Embed" ProgID="ChemDraw.Document.6.0" ShapeID="_x0000_i1051" DrawAspect="Content" ObjectID="_1407309202" r:id="rId59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27.  2VJ7, VG6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6242" w:dyaOrig="4596">
                <v:shape id="_x0000_i1052" type="#_x0000_t75" style="width:204.45pt;height:150.15pt" o:ole="">
                  <v:imagedata r:id="rId60" o:title=""/>
                </v:shape>
                <o:OLEObject Type="Embed" ProgID="ChemDraw.Document.6.0" ShapeID="_x0000_i1052" DrawAspect="Content" ObjectID="_1407309203" r:id="rId61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28.  2VJ9, VG7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8950" w:dyaOrig="5105">
                <v:shape id="_x0000_i1053" type="#_x0000_t75" style="width:256.8pt;height:146.7pt" o:ole="">
                  <v:imagedata r:id="rId62" o:title=""/>
                </v:shape>
                <o:OLEObject Type="Embed" ProgID="ChemDraw.Document.6.0" ShapeID="_x0000_i1053" DrawAspect="Content" ObjectID="_1407309204" r:id="rId63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29.  2VNM, CM8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9020" w:dyaOrig="3529">
                <v:shape id="_x0000_i1054" type="#_x0000_t75" style="width:292.6pt;height:113.95pt" o:ole="">
                  <v:imagedata r:id="rId64" o:title=""/>
                </v:shape>
                <o:OLEObject Type="Embed" ProgID="ChemDraw.Document.6.0" ShapeID="_x0000_i1054" DrawAspect="Content" ObjectID="_1407309205" r:id="rId65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30.  2VNN, CM7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8916" w:dyaOrig="3992">
                <v:shape id="_x0000_i1055" type="#_x0000_t75" style="width:292.6pt;height:131.7pt" o:ole="">
                  <v:imagedata r:id="rId66" o:title=""/>
                </v:shape>
                <o:OLEObject Type="Embed" ProgID="ChemDraw.Document.6.0" ShapeID="_x0000_i1055" DrawAspect="Content" ObjectID="_1407309206" r:id="rId67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31.  2WF0, ZY0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8688" w:dyaOrig="4174">
                <v:shape id="_x0000_i1056" type="#_x0000_t75" style="width:270.65pt;height:129.75pt" o:ole="">
                  <v:imagedata r:id="rId68" o:title=""/>
                </v:shape>
                <o:OLEObject Type="Embed" ProgID="ChemDraw.Document.6.0" ShapeID="_x0000_i1056" DrawAspect="Content" ObjectID="_1407309207" r:id="rId69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32.  2WF1, ZY1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6401" w:dyaOrig="4294">
                <v:shape id="_x0000_i1057" type="#_x0000_t75" style="width:237.95pt;height:159.4pt" o:ole="">
                  <v:imagedata r:id="rId70" o:title=""/>
                </v:shape>
                <o:OLEObject Type="Embed" ProgID="ChemDraw.Document.6.0" ShapeID="_x0000_i1057" DrawAspect="Content" ObjectID="_1407309208" r:id="rId71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33.  2ZDZ, 310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8285" w:dyaOrig="3317">
                <v:shape id="_x0000_i1058" type="#_x0000_t75" style="width:290.3pt;height:115.5pt" o:ole="">
                  <v:imagedata r:id="rId72" o:title=""/>
                </v:shape>
                <o:OLEObject Type="Embed" ProgID="ChemDraw.Document.6.0" ShapeID="_x0000_i1058" DrawAspect="Content" ObjectID="_1407309209" r:id="rId73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34.  2FDP, FRP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8398" w:dyaOrig="4123">
                <v:shape id="_x0000_i1059" type="#_x0000_t75" style="width:258.75pt;height:127.05pt" o:ole="">
                  <v:imagedata r:id="rId74" o:title=""/>
                </v:shape>
                <o:OLEObject Type="Embed" ProgID="ChemDraw.Document.6.0" ShapeID="_x0000_i1059" DrawAspect="Content" ObjectID="_1407309210" r:id="rId75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35.  3CIB, 314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7865" w:dyaOrig="4637">
                <v:shape id="_x0000_i1060" type="#_x0000_t75" style="width:265.3pt;height:155.95pt" o:ole="">
                  <v:imagedata r:id="rId76" o:title=""/>
                </v:shape>
                <o:OLEObject Type="Embed" ProgID="ChemDraw.Document.6.0" ShapeID="_x0000_i1060" DrawAspect="Content" ObjectID="_1407309211" r:id="rId77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36.  3CIC, 316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6948" w:dyaOrig="4637">
                <v:shape id="_x0000_i1061" type="#_x0000_t75" style="width:231.4pt;height:154.4pt" o:ole="">
                  <v:imagedata r:id="rId78" o:title=""/>
                </v:shape>
                <o:OLEObject Type="Embed" ProgID="ChemDraw.Document.6.0" ShapeID="_x0000_i1061" DrawAspect="Content" ObjectID="_1407309212" r:id="rId79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37.  3CID, 318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12406" w:dyaOrig="5643">
                <v:shape id="_x0000_i1062" type="#_x0000_t75" style="width:4in;height:130.9pt" o:ole="">
                  <v:imagedata r:id="rId80" o:title=""/>
                </v:shape>
                <o:OLEObject Type="Embed" ProgID="ChemDraw.Document.6.0" ShapeID="_x0000_i1062" DrawAspect="Content" ObjectID="_1407309213" r:id="rId81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38.  3DM6, 757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7880" w:dyaOrig="3679">
                <v:shape id="_x0000_i1063" type="#_x0000_t75" style="width:267.2pt;height:124.35pt" o:ole="">
                  <v:imagedata r:id="rId82" o:title=""/>
                </v:shape>
                <o:OLEObject Type="Embed" ProgID="ChemDraw.Document.6.0" ShapeID="_x0000_i1063" DrawAspect="Content" ObjectID="_1407309214" r:id="rId83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39.  3DUY, AFJ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6847" w:dyaOrig="2827">
                <v:shape id="_x0000_i1064" type="#_x0000_t75" style="width:4in;height:119.35pt" o:ole="">
                  <v:imagedata r:id="rId84" o:title=""/>
                </v:shape>
                <o:OLEObject Type="Embed" ProgID="ChemDraw.Document.6.0" ShapeID="_x0000_i1064" DrawAspect="Content" ObjectID="_1407309215" r:id="rId85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40.  3DV1, AR9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8012" w:dyaOrig="5919">
                <v:shape id="_x0000_i1065" type="#_x0000_t75" style="width:259.9pt;height:192.15pt" o:ole="">
                  <v:imagedata r:id="rId86" o:title=""/>
                </v:shape>
                <o:OLEObject Type="Embed" ProgID="ChemDraw.Document.6.0" ShapeID="_x0000_i1065" DrawAspect="Content" ObjectID="_1407309216" r:id="rId87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41.  2P4J, 23I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5823" w:dyaOrig="5136">
                <v:shape id="_x0000_i1066" type="#_x0000_t75" style="width:179.05pt;height:157.5pt" o:ole="">
                  <v:imagedata r:id="rId88" o:title=""/>
                </v:shape>
                <o:OLEObject Type="Embed" ProgID="ChemDraw.Document.6.0" ShapeID="_x0000_i1066" DrawAspect="Content" ObjectID="_1407309217" r:id="rId89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42.  3FKT, SII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9435" w:dyaOrig="4385">
                <v:shape id="_x0000_i1067" type="#_x0000_t75" style="width:307.65pt;height:143.6pt" o:ole="">
                  <v:imagedata r:id="rId90" o:title=""/>
                </v:shape>
                <o:OLEObject Type="Embed" ProgID="ChemDraw.Document.6.0" ShapeID="_x0000_i1067" DrawAspect="Content" ObjectID="_1407309218" r:id="rId91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43.  2QK5, CS5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8091" w:dyaOrig="5271">
                <v:shape id="_x0000_i1068" type="#_x0000_t75" style="width:268.75pt;height:174.4pt" o:ole="">
                  <v:imagedata r:id="rId92" o:title=""/>
                </v:shape>
                <o:OLEObject Type="Embed" ProgID="ChemDraw.Document.6.0" ShapeID="_x0000_i1068" DrawAspect="Content" ObjectID="_1407309219" r:id="rId93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44.  1XS7, MMI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9614" w:dyaOrig="7087">
                <v:shape id="_x0000_i1069" type="#_x0000_t75" style="width:350.75pt;height:257.6pt" o:ole="">
                  <v:imagedata r:id="rId94" o:title=""/>
                </v:shape>
                <o:OLEObject Type="Embed" ProgID="ChemDraw.Document.6.0" ShapeID="_x0000_i1069" DrawAspect="Content" ObjectID="_1407309220" r:id="rId95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>45.  1FKN, OM99-2</w: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object w:dxaOrig="4606" w:dyaOrig="2057">
                <v:shape id="_x0000_i1070" type="#_x0000_t75" style="width:410.05pt;height:181.35pt" o:ole="">
                  <v:imagedata r:id="rId96" o:title=""/>
                </v:shape>
                <o:OLEObject Type="Embed" ProgID="ChemDraw.Document.6.0" ShapeID="_x0000_i1070" DrawAspect="Content" ObjectID="_1407309221" r:id="rId97"/>
              </w:object>
            </w:r>
          </w:p>
        </w:tc>
      </w:tr>
      <w:tr w:rsidR="00CB307F" w:rsidRPr="00232ABF" w:rsidTr="002667BF">
        <w:tc>
          <w:tcPr>
            <w:tcW w:w="8522" w:type="dxa"/>
          </w:tcPr>
          <w:p w:rsidR="00CB307F" w:rsidRPr="00232ABF" w:rsidRDefault="00CB307F" w:rsidP="00D421B2">
            <w:r w:rsidRPr="00232ABF">
              <w:rPr>
                <w:szCs w:val="21"/>
              </w:rPr>
              <w:t xml:space="preserve">46.  </w:t>
            </w: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32ABF">
                <w:rPr>
                  <w:szCs w:val="21"/>
                </w:rPr>
                <w:t>1M</w:t>
              </w:r>
            </w:smartTag>
            <w:r w:rsidRPr="00232ABF">
              <w:rPr>
                <w:szCs w:val="21"/>
              </w:rPr>
              <w:t>4H, OM00-3</w:t>
            </w:r>
          </w:p>
        </w:tc>
      </w:tr>
    </w:tbl>
    <w:p w:rsidR="00CB307F" w:rsidRDefault="00CB307F"/>
    <w:sectPr w:rsidR="00CB307F" w:rsidSect="00C63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A2508" w:rsidRDefault="00FA2508" w:rsidP="00CB307F">
      <w:r>
        <w:separator/>
      </w:r>
    </w:p>
  </w:endnote>
  <w:endnote w:type="continuationSeparator" w:id="1">
    <w:p w:rsidR="00FA2508" w:rsidRDefault="00FA2508" w:rsidP="00CB30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A2508" w:rsidRDefault="00FA2508" w:rsidP="00CB307F">
      <w:r>
        <w:separator/>
      </w:r>
    </w:p>
  </w:footnote>
  <w:footnote w:type="continuationSeparator" w:id="1">
    <w:p w:rsidR="00FA2508" w:rsidRDefault="00FA2508" w:rsidP="00CB30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788D"/>
    <w:rsid w:val="00037B13"/>
    <w:rsid w:val="0005034A"/>
    <w:rsid w:val="000C3E62"/>
    <w:rsid w:val="00201414"/>
    <w:rsid w:val="00232ABF"/>
    <w:rsid w:val="002667BF"/>
    <w:rsid w:val="0027788D"/>
    <w:rsid w:val="0058360C"/>
    <w:rsid w:val="00AC7170"/>
    <w:rsid w:val="00AF0AEE"/>
    <w:rsid w:val="00B5418A"/>
    <w:rsid w:val="00C6308D"/>
    <w:rsid w:val="00CB307F"/>
    <w:rsid w:val="00D421B2"/>
    <w:rsid w:val="00D53E07"/>
    <w:rsid w:val="00E366B4"/>
    <w:rsid w:val="00F8652B"/>
    <w:rsid w:val="00F93144"/>
    <w:rsid w:val="00FA25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08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788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B3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B307F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B3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B307F"/>
    <w:rPr>
      <w:kern w:val="2"/>
      <w:sz w:val="18"/>
      <w:szCs w:val="18"/>
    </w:rPr>
  </w:style>
  <w:style w:type="paragraph" w:customStyle="1" w:styleId="float">
    <w:name w:val="float"/>
    <w:basedOn w:val="a"/>
    <w:rsid w:val="00CB307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character" w:customStyle="1" w:styleId="Caption1">
    <w:name w:val="Caption1"/>
    <w:basedOn w:val="a0"/>
    <w:rsid w:val="00CB307F"/>
  </w:style>
  <w:style w:type="character" w:customStyle="1" w:styleId="simple">
    <w:name w:val="simple"/>
    <w:basedOn w:val="a0"/>
    <w:rsid w:val="00CB307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emf"/><Relationship Id="rId21" Type="http://schemas.openxmlformats.org/officeDocument/2006/relationships/oleObject" Target="embeddings/oleObject8.bin"/><Relationship Id="rId34" Type="http://schemas.openxmlformats.org/officeDocument/2006/relationships/image" Target="media/image15.emf"/><Relationship Id="rId42" Type="http://schemas.openxmlformats.org/officeDocument/2006/relationships/image" Target="media/image19.e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e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emf"/><Relationship Id="rId76" Type="http://schemas.openxmlformats.org/officeDocument/2006/relationships/image" Target="media/image36.emf"/><Relationship Id="rId84" Type="http://schemas.openxmlformats.org/officeDocument/2006/relationships/image" Target="media/image40.emf"/><Relationship Id="rId89" Type="http://schemas.openxmlformats.org/officeDocument/2006/relationships/oleObject" Target="embeddings/oleObject42.bin"/><Relationship Id="rId97" Type="http://schemas.openxmlformats.org/officeDocument/2006/relationships/oleObject" Target="embeddings/oleObject46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emf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emf"/><Relationship Id="rId66" Type="http://schemas.openxmlformats.org/officeDocument/2006/relationships/image" Target="media/image31.emf"/><Relationship Id="rId74" Type="http://schemas.openxmlformats.org/officeDocument/2006/relationships/image" Target="media/image35.emf"/><Relationship Id="rId79" Type="http://schemas.openxmlformats.org/officeDocument/2006/relationships/oleObject" Target="embeddings/oleObject37.bin"/><Relationship Id="rId87" Type="http://schemas.openxmlformats.org/officeDocument/2006/relationships/oleObject" Target="embeddings/oleObject41.bin"/><Relationship Id="rId5" Type="http://schemas.openxmlformats.org/officeDocument/2006/relationships/endnotes" Target="endnotes.xml"/><Relationship Id="rId61" Type="http://schemas.openxmlformats.org/officeDocument/2006/relationships/oleObject" Target="embeddings/oleObject28.bin"/><Relationship Id="rId82" Type="http://schemas.openxmlformats.org/officeDocument/2006/relationships/image" Target="media/image39.emf"/><Relationship Id="rId90" Type="http://schemas.openxmlformats.org/officeDocument/2006/relationships/image" Target="media/image43.emf"/><Relationship Id="rId95" Type="http://schemas.openxmlformats.org/officeDocument/2006/relationships/oleObject" Target="embeddings/oleObject45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emf"/><Relationship Id="rId56" Type="http://schemas.openxmlformats.org/officeDocument/2006/relationships/image" Target="media/image26.emf"/><Relationship Id="rId64" Type="http://schemas.openxmlformats.org/officeDocument/2006/relationships/image" Target="media/image30.e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emf"/><Relationship Id="rId80" Type="http://schemas.openxmlformats.org/officeDocument/2006/relationships/image" Target="media/image38.emf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4.bin"/><Relationship Id="rId98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e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emf"/><Relationship Id="rId62" Type="http://schemas.openxmlformats.org/officeDocument/2006/relationships/image" Target="media/image29.emf"/><Relationship Id="rId70" Type="http://schemas.openxmlformats.org/officeDocument/2006/relationships/image" Target="media/image33.e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emf"/><Relationship Id="rId91" Type="http://schemas.openxmlformats.org/officeDocument/2006/relationships/oleObject" Target="embeddings/oleObject43.bin"/><Relationship Id="rId96" Type="http://schemas.openxmlformats.org/officeDocument/2006/relationships/image" Target="media/image46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e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emf"/><Relationship Id="rId52" Type="http://schemas.openxmlformats.org/officeDocument/2006/relationships/image" Target="media/image24.emf"/><Relationship Id="rId60" Type="http://schemas.openxmlformats.org/officeDocument/2006/relationships/image" Target="media/image28.e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e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emf"/><Relationship Id="rId94" Type="http://schemas.openxmlformats.org/officeDocument/2006/relationships/image" Target="media/image45.emf"/><Relationship Id="rId9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9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62</Words>
  <Characters>2066</Characters>
  <Application>Microsoft Office Word</Application>
  <DocSecurity>0</DocSecurity>
  <Lines>17</Lines>
  <Paragraphs>4</Paragraphs>
  <ScaleCrop>false</ScaleCrop>
  <Company>Sky123.Org</Company>
  <LinksUpToDate>false</LinksUpToDate>
  <CharactersWithSpaces>2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shu</dc:creator>
  <cp:lastModifiedBy>liushu</cp:lastModifiedBy>
  <cp:revision>8</cp:revision>
  <cp:lastPrinted>2012-08-18T04:20:00Z</cp:lastPrinted>
  <dcterms:created xsi:type="dcterms:W3CDTF">2012-08-19T00:42:00Z</dcterms:created>
  <dcterms:modified xsi:type="dcterms:W3CDTF">2012-08-24T02:18:00Z</dcterms:modified>
</cp:coreProperties>
</file>